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162" w:rsidRPr="00E544D0" w:rsidRDefault="00760162" w:rsidP="00760162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</w:t>
      </w:r>
      <w:bookmarkStart w:id="0" w:name="_GoBack"/>
      <w:bookmarkEnd w:id="0"/>
      <w:r w:rsidRPr="00E544D0">
        <w:rPr>
          <w:rFonts w:ascii="Times New Roman" w:hAnsi="Times New Roman"/>
          <w:sz w:val="24"/>
          <w:szCs w:val="18"/>
          <w:lang w:val="en-US"/>
        </w:rPr>
        <w:t xml:space="preserve"> 7</w:t>
      </w:r>
    </w:p>
    <w:p w:rsidR="00760162" w:rsidRPr="00E544D0" w:rsidRDefault="00760162" w:rsidP="00760162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recommendation models in Spain</w:t>
      </w:r>
    </w:p>
    <w:tbl>
      <w:tblPr>
        <w:tblpPr w:leftFromText="180" w:rightFromText="180" w:vertAnchor="text" w:tblpY="1"/>
        <w:tblOverlap w:val="never"/>
        <w:tblW w:w="129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7"/>
        <w:gridCol w:w="1385"/>
        <w:gridCol w:w="1462"/>
        <w:gridCol w:w="1462"/>
        <w:gridCol w:w="1385"/>
        <w:gridCol w:w="1462"/>
        <w:gridCol w:w="1501"/>
      </w:tblGrid>
      <w:tr w:rsidR="00760162" w:rsidRPr="00E544D0" w:rsidTr="00D57DE4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</w:tr>
      <w:tr w:rsidR="00760162" w:rsidRPr="00E544D0" w:rsidTr="00D57DE4">
        <w:trPr>
          <w:trHeight w:val="32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760162" w:rsidRPr="00E544D0" w:rsidTr="00D57DE4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760162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882 (.000)</w:t>
            </w:r>
          </w:p>
        </w:tc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918 (.002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8 (.228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627 (.000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850 (.000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305 (.000)</w:t>
            </w:r>
          </w:p>
        </w:tc>
      </w:tr>
      <w:tr w:rsidR="00760162" w:rsidRPr="00E544D0" w:rsidTr="00D57DE4">
        <w:trPr>
          <w:trHeight w:val="157"/>
        </w:trPr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 (patient association is ref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 (.174)</w:t>
            </w:r>
          </w:p>
        </w:tc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 (.227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 (.191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82 (.043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 (.131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325 (.057)</w:t>
            </w:r>
          </w:p>
        </w:tc>
      </w:tr>
      <w:tr w:rsidR="00760162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67 (.024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26 (.016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444 (.017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544 (.002)</w:t>
            </w:r>
          </w:p>
        </w:tc>
      </w:tr>
      <w:tr w:rsidR="00760162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 (.378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 (.584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037 (.000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2 (.000)</w:t>
            </w:r>
          </w:p>
        </w:tc>
      </w:tr>
      <w:tr w:rsidR="00760162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student is ref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igh school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versity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ostgraduate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 (.971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4 (.774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 (.916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7 (.561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8 (.163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 (.839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5 (.582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8 (.909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0 (.876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 (.867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7 (.588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 (.271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 (.861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 (.598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 (.623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6 (.623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 (.668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 (.310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73 (.010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 (.081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36 (.893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749 (.883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31 (.801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29 (.646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34 (.420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60 (.081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76 (.067)</w:t>
            </w:r>
          </w:p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1 (.996)</w:t>
            </w:r>
          </w:p>
        </w:tc>
      </w:tr>
      <w:tr w:rsidR="00760162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0 (.826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04 (.153)</w:t>
            </w:r>
          </w:p>
        </w:tc>
      </w:tr>
      <w:tr w:rsidR="00760162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05 (.010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72 (.000)</w:t>
            </w:r>
          </w:p>
        </w:tc>
      </w:tr>
      <w:tr w:rsidR="00760162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 (.810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24 (.319)</w:t>
            </w:r>
          </w:p>
        </w:tc>
      </w:tr>
      <w:tr w:rsidR="00760162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4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</w:tcPr>
          <w:p w:rsidR="00760162" w:rsidRPr="00E544D0" w:rsidRDefault="0076016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212</w:t>
            </w:r>
          </w:p>
        </w:tc>
      </w:tr>
    </w:tbl>
    <w:p w:rsidR="00760162" w:rsidRPr="00E544D0" w:rsidRDefault="00760162" w:rsidP="00760162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E544D0">
        <w:rPr>
          <w:rFonts w:ascii="Times New Roman" w:hAnsi="Times New Roman"/>
          <w:sz w:val="16"/>
          <w:szCs w:val="16"/>
          <w:lang w:val="en-US"/>
        </w:rPr>
        <w:t>N= 800</w:t>
      </w:r>
    </w:p>
    <w:p w:rsidR="00760162" w:rsidRPr="00E544D0" w:rsidRDefault="00760162" w:rsidP="00760162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5</w:t>
      </w:r>
    </w:p>
    <w:p w:rsidR="00760162" w:rsidRPr="00E544D0" w:rsidRDefault="00760162" w:rsidP="00760162">
      <w:pPr>
        <w:suppressLineNumbers/>
        <w:spacing w:line="240" w:lineRule="auto"/>
        <w:contextualSpacing/>
        <w:rPr>
          <w:rFonts w:ascii="Times New Roman" w:hAnsi="Times New Roman"/>
          <w:i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1</w:t>
      </w:r>
    </w:p>
    <w:p w:rsidR="00760162" w:rsidRDefault="00760162"/>
    <w:sectPr w:rsidR="00760162" w:rsidSect="007601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62"/>
    <w:rsid w:val="00760162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A878"/>
  <w15:chartTrackingRefBased/>
  <w15:docId w15:val="{E1C50E3C-92F3-0242-B8BF-8CE5FED87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0162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85</Characters>
  <Application>Microsoft Office Word</Application>
  <DocSecurity>0</DocSecurity>
  <Lines>33</Lines>
  <Paragraphs>19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6:00Z</dcterms:created>
  <dcterms:modified xsi:type="dcterms:W3CDTF">2020-04-29T18:36:00Z</dcterms:modified>
</cp:coreProperties>
</file>